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46D9EE" w14:textId="5877D06F" w:rsidR="0066128E" w:rsidRPr="00740A86" w:rsidRDefault="00F172F4" w:rsidP="00740A86">
      <w:pPr>
        <w:rPr>
          <w:b/>
          <w:sz w:val="24"/>
          <w:szCs w:val="24"/>
          <w:lang w:val="en-US"/>
        </w:rPr>
      </w:pPr>
      <w:r>
        <w:rPr>
          <w:b/>
          <w:sz w:val="24"/>
          <w:szCs w:val="24"/>
          <w:lang w:val="en-US"/>
        </w:rPr>
        <w:t xml:space="preserve">S2 File: </w:t>
      </w:r>
      <w:r w:rsidR="0066128E" w:rsidRPr="00740A86">
        <w:rPr>
          <w:b/>
          <w:sz w:val="24"/>
          <w:szCs w:val="24"/>
          <w:lang w:val="en-US"/>
        </w:rPr>
        <w:t>PADreader supplementary information</w:t>
      </w:r>
    </w:p>
    <w:p w14:paraId="172379F9" w14:textId="1265DAA8" w:rsidR="0066128E" w:rsidRDefault="0066128E" w:rsidP="0066128E">
      <w:pPr>
        <w:spacing w:after="0" w:line="480" w:lineRule="auto"/>
        <w:jc w:val="both"/>
        <w:rPr>
          <w:sz w:val="24"/>
          <w:szCs w:val="24"/>
          <w:lang w:val="en-US"/>
        </w:rPr>
      </w:pPr>
      <w:r w:rsidRPr="00B5638A">
        <w:rPr>
          <w:sz w:val="24"/>
          <w:szCs w:val="24"/>
          <w:lang w:val="en-US"/>
        </w:rPr>
        <w:t>PADreader is normally used to collect sample metadata and to obtain a properly focused, oriented, and scaled image of the physical PAD card. The app then applies chemometric algorithms to classify the results of the PAD test. The raw data and test results are stored locally on the phone and uploaded to a central database when there is a WiFi connection.  In this study, we attempted to use PADreader to “read” PAD images di</w:t>
      </w:r>
      <w:r w:rsidR="00F172F4">
        <w:rPr>
          <w:sz w:val="24"/>
          <w:szCs w:val="24"/>
          <w:lang w:val="en-US"/>
        </w:rPr>
        <w:t xml:space="preserve">splayed on a computer monitor. </w:t>
      </w:r>
      <w:r w:rsidRPr="00B5638A">
        <w:rPr>
          <w:sz w:val="24"/>
          <w:szCs w:val="24"/>
          <w:lang w:val="en-US"/>
        </w:rPr>
        <w:t>This was potentially a difficult task because some of the images had varying orientations, keystone or rotational distortions, poor focus, or ink marks near or on the fiducial marks, and because the brightness and color appearance of the images displayed on a computer screen differs from the brightness and color appearance of the physical cards. Several attempts were made to apply other data analytics models for concentration determination in the successfully captured images, but they were unsuccessful, consistent with the failure of efforts to read the concentration “by eye”. The likely reason for both of these failures is that when the user applies the ciprofloxacin powder to the PAD card, there is no control over the amount of powder applied in each lane.</w:t>
      </w:r>
      <w:r>
        <w:rPr>
          <w:sz w:val="24"/>
          <w:szCs w:val="24"/>
          <w:lang w:val="en-US"/>
        </w:rPr>
        <w:t xml:space="preserve"> </w:t>
      </w:r>
    </w:p>
    <w:p w14:paraId="7933D4A5" w14:textId="52B10B7A" w:rsidR="0066128E" w:rsidRDefault="0066128E" w:rsidP="0066128E">
      <w:pPr>
        <w:spacing w:line="480" w:lineRule="auto"/>
        <w:jc w:val="both"/>
        <w:rPr>
          <w:sz w:val="24"/>
          <w:szCs w:val="24"/>
          <w:lang w:val="en-US"/>
        </w:rPr>
      </w:pPr>
      <w:r w:rsidRPr="006648AC">
        <w:rPr>
          <w:sz w:val="24"/>
          <w:szCs w:val="24"/>
          <w:lang w:val="en-US"/>
        </w:rPr>
        <w:t>The blank was read as hydroxychloroquine (with a certainty of -2.25), metronidazole as albendazole (with a certainty of -1.98) by the PADreader, which means that the neural net classifier was just guessing.</w:t>
      </w:r>
    </w:p>
    <w:p w14:paraId="5A950460" w14:textId="239B9E0B" w:rsidR="0066128E" w:rsidRDefault="0066128E" w:rsidP="0066128E">
      <w:pPr>
        <w:spacing w:line="480" w:lineRule="auto"/>
        <w:jc w:val="both"/>
        <w:rPr>
          <w:sz w:val="24"/>
          <w:szCs w:val="24"/>
          <w:lang w:val="en-US"/>
        </w:rPr>
      </w:pPr>
    </w:p>
    <w:p w14:paraId="240ADFD8" w14:textId="1579A581" w:rsidR="0066128E" w:rsidRDefault="0066128E" w:rsidP="0066128E">
      <w:pPr>
        <w:spacing w:line="480" w:lineRule="auto"/>
        <w:jc w:val="both"/>
        <w:rPr>
          <w:sz w:val="24"/>
          <w:szCs w:val="24"/>
          <w:lang w:val="en-US"/>
        </w:rPr>
      </w:pPr>
    </w:p>
    <w:p w14:paraId="76CF0B2B" w14:textId="7227C3B4" w:rsidR="0066128E" w:rsidRDefault="0066128E" w:rsidP="0066128E">
      <w:pPr>
        <w:spacing w:line="480" w:lineRule="auto"/>
        <w:jc w:val="both"/>
        <w:rPr>
          <w:sz w:val="24"/>
          <w:szCs w:val="24"/>
          <w:lang w:val="en-US"/>
        </w:rPr>
      </w:pPr>
    </w:p>
    <w:p w14:paraId="5E84FD23" w14:textId="1FD4C283" w:rsidR="0066128E" w:rsidRPr="001719DD" w:rsidRDefault="0066128E" w:rsidP="0066128E">
      <w:pPr>
        <w:spacing w:line="480" w:lineRule="auto"/>
        <w:jc w:val="both"/>
        <w:rPr>
          <w:sz w:val="24"/>
          <w:szCs w:val="24"/>
          <w:lang w:val="en-US"/>
        </w:rPr>
      </w:pPr>
      <w:bookmarkStart w:id="0" w:name="_GoBack"/>
      <w:bookmarkEnd w:id="0"/>
    </w:p>
    <w:sectPr w:rsidR="0066128E" w:rsidRPr="001719DD">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9B3A12" w14:textId="77777777" w:rsidR="00A4632D" w:rsidRDefault="00A4632D" w:rsidP="00245E0C">
      <w:pPr>
        <w:spacing w:after="0" w:line="240" w:lineRule="auto"/>
      </w:pPr>
      <w:r>
        <w:separator/>
      </w:r>
    </w:p>
  </w:endnote>
  <w:endnote w:type="continuationSeparator" w:id="0">
    <w:p w14:paraId="10311AFB" w14:textId="77777777" w:rsidR="00A4632D" w:rsidRDefault="00A4632D" w:rsidP="00245E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3387457"/>
      <w:docPartObj>
        <w:docPartGallery w:val="Page Numbers (Bottom of Page)"/>
        <w:docPartUnique/>
      </w:docPartObj>
    </w:sdtPr>
    <w:sdtEndPr/>
    <w:sdtContent>
      <w:p w14:paraId="292F3ABB" w14:textId="3B1E3E03" w:rsidR="00983811" w:rsidRDefault="00983811">
        <w:pPr>
          <w:pStyle w:val="Pieddepage"/>
          <w:jc w:val="center"/>
        </w:pPr>
        <w:r>
          <w:fldChar w:fldCharType="begin"/>
        </w:r>
        <w:r>
          <w:instrText>PAGE   \* MERGEFORMAT</w:instrText>
        </w:r>
        <w:r>
          <w:fldChar w:fldCharType="separate"/>
        </w:r>
        <w:r w:rsidR="00A4632D" w:rsidRPr="00A4632D">
          <w:rPr>
            <w:noProof/>
            <w:lang w:val="fr-FR"/>
          </w:rPr>
          <w:t>1</w:t>
        </w:r>
        <w:r>
          <w:fldChar w:fldCharType="end"/>
        </w:r>
      </w:p>
    </w:sdtContent>
  </w:sdt>
  <w:p w14:paraId="5D91DBB6" w14:textId="77777777" w:rsidR="00983811" w:rsidRDefault="00983811">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F9E4FE" w14:textId="77777777" w:rsidR="00A4632D" w:rsidRDefault="00A4632D" w:rsidP="00245E0C">
      <w:pPr>
        <w:spacing w:after="0" w:line="240" w:lineRule="auto"/>
      </w:pPr>
      <w:r>
        <w:separator/>
      </w:r>
    </w:p>
  </w:footnote>
  <w:footnote w:type="continuationSeparator" w:id="0">
    <w:p w14:paraId="70DB9F52" w14:textId="77777777" w:rsidR="00A4632D" w:rsidRDefault="00A4632D" w:rsidP="00245E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952CA"/>
    <w:multiLevelType w:val="hybridMultilevel"/>
    <w:tmpl w:val="F1EEC800"/>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48146915"/>
    <w:multiLevelType w:val="hybridMultilevel"/>
    <w:tmpl w:val="3BF0D470"/>
    <w:lvl w:ilvl="0" w:tplc="6AC6C8E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54ED3F92"/>
    <w:multiLevelType w:val="hybridMultilevel"/>
    <w:tmpl w:val="F1EEC800"/>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12B0"/>
    <w:rsid w:val="000035EA"/>
    <w:rsid w:val="00043C5C"/>
    <w:rsid w:val="00045041"/>
    <w:rsid w:val="00061BDA"/>
    <w:rsid w:val="000623F3"/>
    <w:rsid w:val="00066CD2"/>
    <w:rsid w:val="00095388"/>
    <w:rsid w:val="000A379B"/>
    <w:rsid w:val="000B2C92"/>
    <w:rsid w:val="000B3E6A"/>
    <w:rsid w:val="000C03FF"/>
    <w:rsid w:val="000D6197"/>
    <w:rsid w:val="000D7803"/>
    <w:rsid w:val="000E6D53"/>
    <w:rsid w:val="000F6510"/>
    <w:rsid w:val="00110DB1"/>
    <w:rsid w:val="00143D06"/>
    <w:rsid w:val="001719DD"/>
    <w:rsid w:val="00174509"/>
    <w:rsid w:val="00186071"/>
    <w:rsid w:val="001861AC"/>
    <w:rsid w:val="00186A0F"/>
    <w:rsid w:val="001912E9"/>
    <w:rsid w:val="0019362B"/>
    <w:rsid w:val="001D15D6"/>
    <w:rsid w:val="001E2B97"/>
    <w:rsid w:val="001E4C29"/>
    <w:rsid w:val="001F06EE"/>
    <w:rsid w:val="001F7C33"/>
    <w:rsid w:val="00201099"/>
    <w:rsid w:val="002012A2"/>
    <w:rsid w:val="00214192"/>
    <w:rsid w:val="002160D1"/>
    <w:rsid w:val="0021613E"/>
    <w:rsid w:val="00220509"/>
    <w:rsid w:val="0023252B"/>
    <w:rsid w:val="00232C4B"/>
    <w:rsid w:val="00234C4C"/>
    <w:rsid w:val="0024153F"/>
    <w:rsid w:val="00245E0C"/>
    <w:rsid w:val="00250C35"/>
    <w:rsid w:val="00274BDB"/>
    <w:rsid w:val="002C495D"/>
    <w:rsid w:val="002D1107"/>
    <w:rsid w:val="002E5F04"/>
    <w:rsid w:val="002F2F66"/>
    <w:rsid w:val="00301986"/>
    <w:rsid w:val="003126EB"/>
    <w:rsid w:val="00336353"/>
    <w:rsid w:val="00354429"/>
    <w:rsid w:val="00373549"/>
    <w:rsid w:val="003809DC"/>
    <w:rsid w:val="00386A64"/>
    <w:rsid w:val="003907F1"/>
    <w:rsid w:val="003A40E8"/>
    <w:rsid w:val="003C12B0"/>
    <w:rsid w:val="003C1434"/>
    <w:rsid w:val="003C334A"/>
    <w:rsid w:val="003D7EAF"/>
    <w:rsid w:val="003F2F04"/>
    <w:rsid w:val="003F739B"/>
    <w:rsid w:val="003F7CB3"/>
    <w:rsid w:val="00406AA6"/>
    <w:rsid w:val="00423B6E"/>
    <w:rsid w:val="00424225"/>
    <w:rsid w:val="0043732F"/>
    <w:rsid w:val="004420E1"/>
    <w:rsid w:val="004463BC"/>
    <w:rsid w:val="00454E0A"/>
    <w:rsid w:val="00464FC0"/>
    <w:rsid w:val="0047315C"/>
    <w:rsid w:val="00473F4A"/>
    <w:rsid w:val="004917BE"/>
    <w:rsid w:val="004C3FF5"/>
    <w:rsid w:val="004C516E"/>
    <w:rsid w:val="004E3A1B"/>
    <w:rsid w:val="005063F6"/>
    <w:rsid w:val="00556105"/>
    <w:rsid w:val="005936C6"/>
    <w:rsid w:val="0059528A"/>
    <w:rsid w:val="005B23E4"/>
    <w:rsid w:val="005B42CD"/>
    <w:rsid w:val="005C0D0C"/>
    <w:rsid w:val="005C5B47"/>
    <w:rsid w:val="005F19A0"/>
    <w:rsid w:val="005F1A0D"/>
    <w:rsid w:val="006029C5"/>
    <w:rsid w:val="00606059"/>
    <w:rsid w:val="00606ABB"/>
    <w:rsid w:val="0062570E"/>
    <w:rsid w:val="006500F4"/>
    <w:rsid w:val="00653D1D"/>
    <w:rsid w:val="0066128E"/>
    <w:rsid w:val="006648AC"/>
    <w:rsid w:val="006A604A"/>
    <w:rsid w:val="006B108D"/>
    <w:rsid w:val="006F55D0"/>
    <w:rsid w:val="006F6223"/>
    <w:rsid w:val="00701B2E"/>
    <w:rsid w:val="00703A3F"/>
    <w:rsid w:val="007050D6"/>
    <w:rsid w:val="007144B6"/>
    <w:rsid w:val="007174C2"/>
    <w:rsid w:val="007315D7"/>
    <w:rsid w:val="00740A86"/>
    <w:rsid w:val="00750BC0"/>
    <w:rsid w:val="007541E3"/>
    <w:rsid w:val="007553BA"/>
    <w:rsid w:val="00773D8E"/>
    <w:rsid w:val="007759E5"/>
    <w:rsid w:val="007865DD"/>
    <w:rsid w:val="00786BA1"/>
    <w:rsid w:val="007B1D78"/>
    <w:rsid w:val="007D788B"/>
    <w:rsid w:val="007E3E4D"/>
    <w:rsid w:val="007F247A"/>
    <w:rsid w:val="00821C14"/>
    <w:rsid w:val="0082367F"/>
    <w:rsid w:val="008251E0"/>
    <w:rsid w:val="00836437"/>
    <w:rsid w:val="0084500C"/>
    <w:rsid w:val="00857FE0"/>
    <w:rsid w:val="008839F4"/>
    <w:rsid w:val="00891E5A"/>
    <w:rsid w:val="008A3842"/>
    <w:rsid w:val="008D2C4F"/>
    <w:rsid w:val="008D3116"/>
    <w:rsid w:val="008F75CE"/>
    <w:rsid w:val="0090765C"/>
    <w:rsid w:val="009100F7"/>
    <w:rsid w:val="00910AF9"/>
    <w:rsid w:val="009155F6"/>
    <w:rsid w:val="00920337"/>
    <w:rsid w:val="009209C2"/>
    <w:rsid w:val="00943784"/>
    <w:rsid w:val="00983811"/>
    <w:rsid w:val="0099281F"/>
    <w:rsid w:val="0099355B"/>
    <w:rsid w:val="00994DEF"/>
    <w:rsid w:val="009B22FD"/>
    <w:rsid w:val="009D4551"/>
    <w:rsid w:val="009F34DD"/>
    <w:rsid w:val="009F39C3"/>
    <w:rsid w:val="00A07FED"/>
    <w:rsid w:val="00A112B2"/>
    <w:rsid w:val="00A26B8E"/>
    <w:rsid w:val="00A27B04"/>
    <w:rsid w:val="00A30979"/>
    <w:rsid w:val="00A323AE"/>
    <w:rsid w:val="00A40BB5"/>
    <w:rsid w:val="00A45860"/>
    <w:rsid w:val="00A4632D"/>
    <w:rsid w:val="00A74C22"/>
    <w:rsid w:val="00A847C1"/>
    <w:rsid w:val="00AB4BE1"/>
    <w:rsid w:val="00AB684A"/>
    <w:rsid w:val="00AB7459"/>
    <w:rsid w:val="00AC619B"/>
    <w:rsid w:val="00AE142E"/>
    <w:rsid w:val="00AE23DB"/>
    <w:rsid w:val="00B05355"/>
    <w:rsid w:val="00B05D31"/>
    <w:rsid w:val="00B12FB0"/>
    <w:rsid w:val="00B26550"/>
    <w:rsid w:val="00B40E06"/>
    <w:rsid w:val="00B421B2"/>
    <w:rsid w:val="00B43B09"/>
    <w:rsid w:val="00B5638A"/>
    <w:rsid w:val="00B6353D"/>
    <w:rsid w:val="00B63F4D"/>
    <w:rsid w:val="00B66E50"/>
    <w:rsid w:val="00B7775F"/>
    <w:rsid w:val="00BB21B0"/>
    <w:rsid w:val="00BD47DC"/>
    <w:rsid w:val="00BE5DD3"/>
    <w:rsid w:val="00BF3694"/>
    <w:rsid w:val="00C04D72"/>
    <w:rsid w:val="00C1416A"/>
    <w:rsid w:val="00C23669"/>
    <w:rsid w:val="00C24948"/>
    <w:rsid w:val="00C445D9"/>
    <w:rsid w:val="00C545E5"/>
    <w:rsid w:val="00C552A8"/>
    <w:rsid w:val="00C576E4"/>
    <w:rsid w:val="00C620F4"/>
    <w:rsid w:val="00C92BFE"/>
    <w:rsid w:val="00CE2A60"/>
    <w:rsid w:val="00CE5222"/>
    <w:rsid w:val="00CE606E"/>
    <w:rsid w:val="00CE7123"/>
    <w:rsid w:val="00D049DE"/>
    <w:rsid w:val="00D359B3"/>
    <w:rsid w:val="00D452D4"/>
    <w:rsid w:val="00D46C3F"/>
    <w:rsid w:val="00D62CAC"/>
    <w:rsid w:val="00D7248A"/>
    <w:rsid w:val="00D7359E"/>
    <w:rsid w:val="00D80337"/>
    <w:rsid w:val="00D81C41"/>
    <w:rsid w:val="00D822D6"/>
    <w:rsid w:val="00D97832"/>
    <w:rsid w:val="00D97AF5"/>
    <w:rsid w:val="00DA3D73"/>
    <w:rsid w:val="00DA7442"/>
    <w:rsid w:val="00DB7EF3"/>
    <w:rsid w:val="00DC389B"/>
    <w:rsid w:val="00DD2139"/>
    <w:rsid w:val="00DD5A15"/>
    <w:rsid w:val="00DD68AA"/>
    <w:rsid w:val="00DE49E1"/>
    <w:rsid w:val="00DF10D5"/>
    <w:rsid w:val="00E21D9A"/>
    <w:rsid w:val="00E279B2"/>
    <w:rsid w:val="00E331F1"/>
    <w:rsid w:val="00E35171"/>
    <w:rsid w:val="00E43737"/>
    <w:rsid w:val="00E54FFA"/>
    <w:rsid w:val="00E6187E"/>
    <w:rsid w:val="00E8276A"/>
    <w:rsid w:val="00E83824"/>
    <w:rsid w:val="00E91201"/>
    <w:rsid w:val="00EA5C40"/>
    <w:rsid w:val="00EC68CC"/>
    <w:rsid w:val="00EE2815"/>
    <w:rsid w:val="00EF02F1"/>
    <w:rsid w:val="00F012B0"/>
    <w:rsid w:val="00F01760"/>
    <w:rsid w:val="00F14E8C"/>
    <w:rsid w:val="00F172F4"/>
    <w:rsid w:val="00F23491"/>
    <w:rsid w:val="00F33518"/>
    <w:rsid w:val="00F62E3F"/>
    <w:rsid w:val="00F70EC3"/>
    <w:rsid w:val="00F86742"/>
    <w:rsid w:val="00F91EE3"/>
    <w:rsid w:val="00F92123"/>
    <w:rsid w:val="00FA0A5D"/>
    <w:rsid w:val="00FA2417"/>
    <w:rsid w:val="00FC0DED"/>
    <w:rsid w:val="00FC257E"/>
    <w:rsid w:val="00FD7238"/>
    <w:rsid w:val="00FF05F6"/>
    <w:rsid w:val="00FF4D2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B357D5"/>
  <w15:chartTrackingRefBased/>
  <w15:docId w15:val="{F2B44AA9-892D-49E4-8FDC-E2E306372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12B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01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F012B0"/>
    <w:rPr>
      <w:color w:val="808080"/>
    </w:rPr>
  </w:style>
  <w:style w:type="paragraph" w:styleId="Textedebulles">
    <w:name w:val="Balloon Text"/>
    <w:basedOn w:val="Normal"/>
    <w:link w:val="TextedebullesCar"/>
    <w:uiPriority w:val="99"/>
    <w:semiHidden/>
    <w:unhideWhenUsed/>
    <w:rsid w:val="00C2366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23669"/>
    <w:rPr>
      <w:rFonts w:ascii="Segoe UI" w:hAnsi="Segoe UI" w:cs="Segoe UI"/>
      <w:sz w:val="18"/>
      <w:szCs w:val="18"/>
    </w:rPr>
  </w:style>
  <w:style w:type="character" w:styleId="Lienhypertexte">
    <w:name w:val="Hyperlink"/>
    <w:basedOn w:val="Policepardfaut"/>
    <w:uiPriority w:val="99"/>
    <w:unhideWhenUsed/>
    <w:rsid w:val="000D6197"/>
    <w:rPr>
      <w:color w:val="0563C1" w:themeColor="hyperlink"/>
      <w:u w:val="single"/>
    </w:rPr>
  </w:style>
  <w:style w:type="paragraph" w:styleId="En-tte">
    <w:name w:val="header"/>
    <w:basedOn w:val="Normal"/>
    <w:link w:val="En-tteCar"/>
    <w:uiPriority w:val="99"/>
    <w:unhideWhenUsed/>
    <w:rsid w:val="00245E0C"/>
    <w:pPr>
      <w:tabs>
        <w:tab w:val="center" w:pos="4536"/>
        <w:tab w:val="right" w:pos="9072"/>
      </w:tabs>
      <w:spacing w:after="0" w:line="240" w:lineRule="auto"/>
    </w:pPr>
  </w:style>
  <w:style w:type="character" w:customStyle="1" w:styleId="En-tteCar">
    <w:name w:val="En-tête Car"/>
    <w:basedOn w:val="Policepardfaut"/>
    <w:link w:val="En-tte"/>
    <w:uiPriority w:val="99"/>
    <w:rsid w:val="00245E0C"/>
  </w:style>
  <w:style w:type="paragraph" w:styleId="Pieddepage">
    <w:name w:val="footer"/>
    <w:basedOn w:val="Normal"/>
    <w:link w:val="PieddepageCar"/>
    <w:uiPriority w:val="99"/>
    <w:unhideWhenUsed/>
    <w:rsid w:val="00245E0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45E0C"/>
  </w:style>
  <w:style w:type="table" w:styleId="Tableausimple2">
    <w:name w:val="Plain Table 2"/>
    <w:basedOn w:val="TableauNormal"/>
    <w:uiPriority w:val="42"/>
    <w:rsid w:val="00C92BF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agraphedeliste">
    <w:name w:val="List Paragraph"/>
    <w:basedOn w:val="Normal"/>
    <w:uiPriority w:val="34"/>
    <w:qFormat/>
    <w:rsid w:val="0043732F"/>
    <w:pPr>
      <w:ind w:left="720"/>
      <w:contextualSpacing/>
    </w:pPr>
  </w:style>
  <w:style w:type="paragraph" w:styleId="Rvision">
    <w:name w:val="Revision"/>
    <w:hidden/>
    <w:uiPriority w:val="99"/>
    <w:semiHidden/>
    <w:rsid w:val="008364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206734">
      <w:bodyDiv w:val="1"/>
      <w:marLeft w:val="0"/>
      <w:marRight w:val="0"/>
      <w:marTop w:val="0"/>
      <w:marBottom w:val="0"/>
      <w:divBdr>
        <w:top w:val="none" w:sz="0" w:space="0" w:color="auto"/>
        <w:left w:val="none" w:sz="0" w:space="0" w:color="auto"/>
        <w:bottom w:val="none" w:sz="0" w:space="0" w:color="auto"/>
        <w:right w:val="none" w:sz="0" w:space="0" w:color="auto"/>
      </w:divBdr>
      <w:divsChild>
        <w:div w:id="259414732">
          <w:marLeft w:val="0"/>
          <w:marRight w:val="0"/>
          <w:marTop w:val="0"/>
          <w:marBottom w:val="0"/>
          <w:divBdr>
            <w:top w:val="none" w:sz="0" w:space="0" w:color="auto"/>
            <w:left w:val="none" w:sz="0" w:space="0" w:color="auto"/>
            <w:bottom w:val="none" w:sz="0" w:space="0" w:color="auto"/>
            <w:right w:val="none" w:sz="0" w:space="0" w:color="auto"/>
          </w:divBdr>
          <w:divsChild>
            <w:div w:id="2092696310">
              <w:marLeft w:val="0"/>
              <w:marRight w:val="0"/>
              <w:marTop w:val="0"/>
              <w:marBottom w:val="0"/>
              <w:divBdr>
                <w:top w:val="none" w:sz="0" w:space="0" w:color="auto"/>
                <w:left w:val="none" w:sz="0" w:space="0" w:color="auto"/>
                <w:bottom w:val="none" w:sz="0" w:space="0" w:color="auto"/>
                <w:right w:val="none" w:sz="0" w:space="0" w:color="auto"/>
              </w:divBdr>
            </w:div>
          </w:divsChild>
        </w:div>
        <w:div w:id="1358430454">
          <w:marLeft w:val="0"/>
          <w:marRight w:val="0"/>
          <w:marTop w:val="0"/>
          <w:marBottom w:val="0"/>
          <w:divBdr>
            <w:top w:val="none" w:sz="0" w:space="0" w:color="auto"/>
            <w:left w:val="none" w:sz="0" w:space="0" w:color="auto"/>
            <w:bottom w:val="none" w:sz="0" w:space="0" w:color="auto"/>
            <w:right w:val="none" w:sz="0" w:space="0" w:color="auto"/>
          </w:divBdr>
          <w:divsChild>
            <w:div w:id="1886484954">
              <w:marLeft w:val="0"/>
              <w:marRight w:val="0"/>
              <w:marTop w:val="0"/>
              <w:marBottom w:val="0"/>
              <w:divBdr>
                <w:top w:val="none" w:sz="0" w:space="0" w:color="auto"/>
                <w:left w:val="none" w:sz="0" w:space="0" w:color="auto"/>
                <w:bottom w:val="none" w:sz="0" w:space="0" w:color="auto"/>
                <w:right w:val="none" w:sz="0" w:space="0" w:color="auto"/>
              </w:divBdr>
            </w:div>
          </w:divsChild>
        </w:div>
        <w:div w:id="224803835">
          <w:marLeft w:val="0"/>
          <w:marRight w:val="0"/>
          <w:marTop w:val="0"/>
          <w:marBottom w:val="0"/>
          <w:divBdr>
            <w:top w:val="none" w:sz="0" w:space="0" w:color="auto"/>
            <w:left w:val="none" w:sz="0" w:space="0" w:color="auto"/>
            <w:bottom w:val="none" w:sz="0" w:space="0" w:color="auto"/>
            <w:right w:val="none" w:sz="0" w:space="0" w:color="auto"/>
          </w:divBdr>
          <w:divsChild>
            <w:div w:id="178330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744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F22F4-A759-4D79-9D0B-86C6397C4C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254</Characters>
  <Application>Microsoft Office Word</Application>
  <DocSecurity>0</DocSecurity>
  <Lines>10</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Waffo</dc:creator>
  <cp:keywords/>
  <dc:description/>
  <cp:lastModifiedBy>Waffo Tchounga Christelle Ange</cp:lastModifiedBy>
  <cp:revision>2</cp:revision>
  <cp:lastPrinted>2023-06-13T14:34:00Z</cp:lastPrinted>
  <dcterms:created xsi:type="dcterms:W3CDTF">2023-08-02T10:39:00Z</dcterms:created>
  <dcterms:modified xsi:type="dcterms:W3CDTF">2023-08-02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1b2489c-0aab-38f4-8f67-3bb6e7819192</vt:lpwstr>
  </property>
  <property fmtid="{D5CDD505-2E9C-101B-9397-08002B2CF9AE}" pid="24" name="Mendeley Citation Style_1">
    <vt:lpwstr>http://www.zotero.org/styles/vancouver</vt:lpwstr>
  </property>
</Properties>
</file>